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3622" w:rsidRPr="008B6A11" w:rsidRDefault="00333622" w:rsidP="0033362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B6A11">
        <w:rPr>
          <w:rFonts w:ascii="Times New Roman" w:hAnsi="Times New Roman" w:cs="Times New Roman"/>
          <w:b/>
          <w:sz w:val="24"/>
          <w:szCs w:val="24"/>
        </w:rPr>
        <w:t>Figure legend for Supplementary Figure S1:</w:t>
      </w:r>
    </w:p>
    <w:p w:rsidR="00333622" w:rsidRPr="008B6A11" w:rsidRDefault="00333622" w:rsidP="0033362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33622" w:rsidRDefault="00333622" w:rsidP="003336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A11">
        <w:rPr>
          <w:rFonts w:ascii="Times New Roman" w:eastAsia="Times New Roman" w:hAnsi="Times New Roman" w:cs="Times New Roman"/>
          <w:kern w:val="36"/>
          <w:sz w:val="24"/>
          <w:szCs w:val="24"/>
          <w:lang w:eastAsia="en-IN"/>
        </w:rPr>
        <w:t xml:space="preserve">Virus binding assay by Flow cytometry: SK-N-SH cells were mock-infected or infected with EV-A71genotypes at an MOI of 10 for 4 hrs. Cells were probed with anti-EV71 monoclonal antibody and anti-mouse FITC and analysed by BD-FACS-Canto II flow cytometer. </w:t>
      </w:r>
      <w:r w:rsidRPr="008B6A11">
        <w:rPr>
          <w:rFonts w:ascii="Times New Roman" w:hAnsi="Times New Roman" w:cs="Times New Roman"/>
          <w:sz w:val="24"/>
          <w:szCs w:val="24"/>
        </w:rPr>
        <w:t>Three independent experiments were performed, representative bar diagram of one experiment shown.</w:t>
      </w:r>
    </w:p>
    <w:p w:rsidR="00D700FB" w:rsidRDefault="008B6A11"/>
    <w:p w:rsidR="00333622" w:rsidRDefault="00333622"/>
    <w:p w:rsidR="00333622" w:rsidRDefault="00333622"/>
    <w:p w:rsidR="00333622" w:rsidRDefault="00333622"/>
    <w:p w:rsidR="00333622" w:rsidRDefault="00333622"/>
    <w:p w:rsidR="00333622" w:rsidRDefault="00333622"/>
    <w:p w:rsidR="00333622" w:rsidRDefault="00333622"/>
    <w:p w:rsidR="00333622" w:rsidRDefault="00333622"/>
    <w:p w:rsidR="00333622" w:rsidRDefault="00333622"/>
    <w:p w:rsidR="00333622" w:rsidRDefault="00333622"/>
    <w:p w:rsidR="00333622" w:rsidRDefault="00333622"/>
    <w:p w:rsidR="00333622" w:rsidRDefault="00333622"/>
    <w:p w:rsidR="00333622" w:rsidRDefault="00333622"/>
    <w:p w:rsidR="00333622" w:rsidRDefault="00333622"/>
    <w:p w:rsidR="00333622" w:rsidRDefault="00333622"/>
    <w:p w:rsidR="00333622" w:rsidRDefault="00333622"/>
    <w:p w:rsidR="00333622" w:rsidRDefault="00333622"/>
    <w:p w:rsidR="00333622" w:rsidRDefault="00333622"/>
    <w:p w:rsidR="00333622" w:rsidRDefault="00333622"/>
    <w:p w:rsidR="00333622" w:rsidRDefault="00333622"/>
    <w:p w:rsidR="00333622" w:rsidRDefault="00333622"/>
    <w:p w:rsidR="00333622" w:rsidRDefault="00333622"/>
    <w:p w:rsidR="00333622" w:rsidRDefault="00333622"/>
    <w:p w:rsidR="00333622" w:rsidRDefault="00333622"/>
    <w:p w:rsidR="00333622" w:rsidRDefault="00333622"/>
    <w:p w:rsidR="00333622" w:rsidRDefault="00333622" w:rsidP="00333622">
      <w:pPr>
        <w:tabs>
          <w:tab w:val="left" w:pos="2298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B6A11">
        <w:rPr>
          <w:rFonts w:ascii="Times New Roman" w:hAnsi="Times New Roman" w:cs="Times New Roman"/>
          <w:b/>
          <w:sz w:val="24"/>
          <w:szCs w:val="24"/>
        </w:rPr>
        <w:t>Supplementary Figure S1</w:t>
      </w:r>
    </w:p>
    <w:p w:rsidR="00333622" w:rsidRDefault="00333622"/>
    <w:p w:rsidR="00333622" w:rsidRDefault="00333622">
      <w:r>
        <w:t xml:space="preserve">                      </w:t>
      </w:r>
      <w:bookmarkStart w:id="0" w:name="_GoBack"/>
      <w:r w:rsidRPr="008B6A11">
        <w:rPr>
          <w:noProof/>
          <w:lang w:eastAsia="en-IN"/>
        </w:rPr>
        <w:drawing>
          <wp:inline distT="0" distB="0" distL="0" distR="0" wp14:anchorId="11710234" wp14:editId="376E3C6A">
            <wp:extent cx="3661075" cy="2666619"/>
            <wp:effectExtent l="0" t="0" r="0" b="63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3446" cy="2675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3336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622"/>
    <w:rsid w:val="00333622"/>
    <w:rsid w:val="00756F46"/>
    <w:rsid w:val="008B6A11"/>
    <w:rsid w:val="0091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7871B5-2928-4A00-BDC8-E9A071BAA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6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 Mohanty</dc:creator>
  <cp:keywords/>
  <dc:description/>
  <cp:lastModifiedBy>Madhu Mohanty</cp:lastModifiedBy>
  <cp:revision>3</cp:revision>
  <dcterms:created xsi:type="dcterms:W3CDTF">2021-07-23T13:14:00Z</dcterms:created>
  <dcterms:modified xsi:type="dcterms:W3CDTF">2021-07-26T09:24:00Z</dcterms:modified>
</cp:coreProperties>
</file>